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6.</w:t>
      </w:r>
      <w:r>
        <w:rPr>
          <w:rFonts w:cs="Times" w:ascii="Times" w:hAnsi="Times"/>
        </w:rPr>
        <w:t xml:space="preserve"> Residues that give the highest mean square fluctuation response </w:t>
      </w:r>
      <w:r>
        <w:rPr>
          <w:rFonts w:cs="Helvetica" w:ascii="Times" w:hAnsi="Times"/>
        </w:rPr>
        <w:t>(</w:t>
      </w:r>
      <w:r>
        <w:rPr>
          <w:rFonts w:eastAsia="Symbol" w:cs="Symbol" w:ascii="Symbol" w:hAnsi="Symbol"/>
        </w:rPr>
        <w:t></w:t>
      </w:r>
      <w:r>
        <w:rPr>
          <w:rFonts w:cs="Times" w:ascii="Times" w:hAnsi="Times"/>
          <w:i/>
          <w:vertAlign w:val="subscript"/>
        </w:rPr>
        <w:t>j</w:t>
      </w:r>
      <w:r>
        <w:rPr>
          <w:rFonts w:cs="Times" w:ascii="Times" w:hAnsi="Times"/>
        </w:rPr>
        <w:t xml:space="preserve"> &gt; 1.00 for PSD-95) upon perturbation by using coarse-grained approach and analysis based on all-atom REMD trajectories. Residues shown in boldface agree with experimentally identified ones. Highlighted residues are those predicted using both coarse-grained  (ENM) and all-atom REMD analysis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jc w:val="both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  <w:highlight w:val="yellow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5154930" cy="2294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4930" cy="2294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28"/>
                              <w:gridCol w:w="5490"/>
                            </w:tblGrid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Hot Residu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PSD-95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69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Based on coarse-grained approach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314, 316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26-32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Ile328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Gly32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3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35-33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Phe34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Ile34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45-347, 353-354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6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8-35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6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Val362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6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His372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Val386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87-38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Ala3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2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7" w:hRule="atLeast"/>
                              </w:trPr>
                              <w:tc>
                                <w:tcPr>
                                  <w:tcW w:w="2628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Based on All atom REMD trajectory analyses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Phe32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26-32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Ile328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Gly32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3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35-33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Phe34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Ile34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6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58-35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61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Val362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63, 365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67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5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7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382, 385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Val386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highlight w:val="yellow"/>
                                    </w:rPr>
                                    <w:t>387-389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Times" w:ascii="Times" w:hAnsi="Times"/>
                                      <w:b/>
                                      <w:highlight w:val="yellow"/>
                                    </w:rPr>
                                    <w:t>Ala390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, 39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9pt;height:180.7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1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28"/>
                        <w:gridCol w:w="5490"/>
                      </w:tblGrid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Hot Residu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PSD-95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69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Based on coarse-grained approach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 xml:space="preserve">314, 316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26-327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Ile328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Gly32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3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35-33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Phe34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Ile34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45-347, 353-354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6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8-35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6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Val362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67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</w:rPr>
                              <w:t>His372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Val386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87-38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Ala3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2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7" w:hRule="atLeast"/>
                        </w:trPr>
                        <w:tc>
                          <w:tcPr>
                            <w:tcW w:w="2628" w:type="dxa"/>
                            <w:tcBorders>
                              <w:top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Based on All atom REMD trajectory analyses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Phe32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26-327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Ile328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Gly32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3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35-33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Phe34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Ile34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6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58-35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61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Val362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63, 365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67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0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5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7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382, 385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Val386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highlight w:val="yellow"/>
                              </w:rPr>
                              <w:t>387-389</w:t>
                            </w:r>
                            <w:r>
                              <w:rPr>
                                <w:rFonts w:cs="Times" w:ascii="Times" w:hAnsi="Times"/>
                              </w:rPr>
                              <w:t xml:space="preserve">, </w:t>
                            </w:r>
                            <w:r>
                              <w:rPr>
                                <w:rFonts w:cs="Times" w:ascii="Times" w:hAnsi="Times"/>
                                <w:b/>
                                <w:highlight w:val="yellow"/>
                              </w:rPr>
                              <w:t>Ala390</w:t>
                            </w:r>
                            <w:r>
                              <w:rPr>
                                <w:rFonts w:cs="Times" w:ascii="Times" w:hAnsi="Times"/>
                              </w:rPr>
                              <w:t>, 39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800" w:right="1800" w:gutter="0" w:header="0" w:top="9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21:02:00Z</dcterms:created>
  <dc:creator>nevin</dc:creator>
  <dc:description/>
  <cp:keywords/>
  <dc:language>en-US</dc:language>
  <cp:lastModifiedBy>nevin</cp:lastModifiedBy>
  <dcterms:modified xsi:type="dcterms:W3CDTF">2011-06-30T18:09:00Z</dcterms:modified>
  <cp:revision>9</cp:revision>
  <dc:subject/>
  <dc:title/>
</cp:coreProperties>
</file>